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728"/>
        <w:gridCol w:w="959"/>
      </w:tblGrid>
      <w:tr w:rsidR="0018282D" w:rsidRPr="00364DCA" w14:paraId="456C23C5" w14:textId="77777777" w:rsidTr="006A7032">
        <w:trPr>
          <w:cantSplit/>
          <w:jc w:val="center"/>
        </w:trPr>
        <w:tc>
          <w:tcPr>
            <w:tcW w:w="9094" w:type="dxa"/>
            <w:gridSpan w:val="5"/>
            <w:shd w:val="clear" w:color="auto" w:fill="FFFFFF"/>
          </w:tcPr>
          <w:p w14:paraId="68FCCDB2" w14:textId="6EC730D1" w:rsidR="0018282D" w:rsidRPr="00364DCA" w:rsidRDefault="0018282D" w:rsidP="006A7032">
            <w:pPr>
              <w:spacing w:before="100" w:after="100"/>
              <w:ind w:right="100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able </w:t>
            </w:r>
            <w:r w:rsidR="00BA505B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S3 </w:t>
            </w:r>
            <w:r w:rsidR="00BA505B" w:rsidRPr="00BA505B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Baseline characteristics of the </w:t>
            </w:r>
            <w:r w:rsidR="00BA505B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ransversed-</w:t>
            </w:r>
            <w:r w:rsidR="00BA505B" w:rsidRPr="00BA505B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side</w:t>
            </w:r>
            <w:r w:rsidR="00BA505B" w:rsidRPr="00BA505B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d</w:t>
            </w:r>
            <w:r w:rsidR="00BA505B" w:rsidRPr="00BA505B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EOCC patients in the training and validation cohorts</w:t>
            </w:r>
            <w:r w:rsidR="001440EA" w:rsidRPr="00BA505B">
              <w:rPr>
                <w:rFonts w:ascii="Times New Roman" w:eastAsia="宋体" w:hAnsi="Times New Roman" w:cs="DejaVu Sans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8282D" w:rsidRPr="00364DCA" w14:paraId="486F2B41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993E" w14:textId="77777777" w:rsidR="0018282D" w:rsidRPr="00364DCA" w:rsidRDefault="0018282D" w:rsidP="00BA505B">
            <w:pPr>
              <w:spacing w:before="100" w:after="100"/>
              <w:ind w:right="100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bookmarkStart w:id="0" w:name="_Hlk131757752"/>
          </w:p>
          <w:p w14:paraId="7080A34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1203FC9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3DFEBA39" w14:textId="54BD8360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573</w:t>
            </w:r>
          </w:p>
          <w:p w14:paraId="703AF67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4AA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3C5312FB" w14:textId="2423797B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=</w:t>
            </w:r>
            <w:r w:rsidR="001B4FE9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02</w:t>
            </w:r>
          </w:p>
          <w:p w14:paraId="5A0BFC00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7D8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6B0F11E8" w14:textId="567170F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1B4FE9"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171</w:t>
            </w:r>
          </w:p>
          <w:p w14:paraId="3C2EF32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30F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508CACB3" w14:textId="77777777" w:rsidR="0018282D" w:rsidRPr="00364DCA" w:rsidRDefault="0018282D" w:rsidP="00BA505B">
            <w:pPr>
              <w:spacing w:before="100" w:after="100"/>
              <w:ind w:right="100"/>
              <w:rPr>
                <w:rFonts w:ascii="Times New Roman" w:hAnsi="Times New Roman" w:cs="DejaVu Sans" w:hint="eastAsia"/>
                <w:color w:val="000000"/>
                <w:sz w:val="18"/>
                <w:szCs w:val="18"/>
                <w:lang w:eastAsia="zh-CN"/>
              </w:rPr>
            </w:pPr>
          </w:p>
          <w:p w14:paraId="3FCA2160" w14:textId="6443BF2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BA505B">
              <w:rPr>
                <w:rFonts w:ascii="Times New Roma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="00BA505B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18282D" w:rsidRPr="00364DCA" w14:paraId="23027D4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2C1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1728" w:type="dxa"/>
            <w:shd w:val="clear" w:color="auto" w:fill="FFFFFF"/>
          </w:tcPr>
          <w:p w14:paraId="523823A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DD0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AFE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567B" w14:textId="361B641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 w:rsidR="00ED018E"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571</w:t>
            </w:r>
          </w:p>
        </w:tc>
      </w:tr>
      <w:tr w:rsidR="0018282D" w:rsidRPr="00364DCA" w14:paraId="2D04B856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044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</w:tcPr>
          <w:p w14:paraId="30463989" w14:textId="77F00FDA" w:rsidR="0018282D" w:rsidRPr="00364DCA" w:rsidRDefault="00821EF5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60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5.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0348" w14:textId="0854621B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86 (4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91B6" w14:textId="381D8E5B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4 (43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C19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18282D" w:rsidRPr="00364DCA" w14:paraId="0B77EC45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07AD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</w:tcPr>
          <w:p w14:paraId="5E160590" w14:textId="4ED5F505" w:rsidR="0018282D" w:rsidRPr="00364DCA" w:rsidRDefault="00821EF5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13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55A2" w14:textId="6D5B3D6D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16 (5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E60A" w14:textId="21407F3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7 (56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04B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18282D" w:rsidRPr="00364DCA" w14:paraId="3A3E8548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D11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istology</w:t>
            </w:r>
          </w:p>
        </w:tc>
        <w:tc>
          <w:tcPr>
            <w:tcW w:w="1728" w:type="dxa"/>
            <w:shd w:val="clear" w:color="auto" w:fill="FFFFFF"/>
          </w:tcPr>
          <w:p w14:paraId="7DF5E1E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619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E10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B1F2" w14:textId="7F36AB5C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 w:rsidR="00C24E62"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121</w:t>
            </w:r>
          </w:p>
        </w:tc>
      </w:tr>
      <w:tr w:rsidR="0018282D" w:rsidRPr="00364DCA" w14:paraId="545129C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E06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n-specific adenocarcinoma</w:t>
            </w:r>
          </w:p>
        </w:tc>
        <w:tc>
          <w:tcPr>
            <w:tcW w:w="1728" w:type="dxa"/>
            <w:shd w:val="clear" w:color="auto" w:fill="FFFFFF"/>
          </w:tcPr>
          <w:p w14:paraId="102C2FE0" w14:textId="0F34FA9D" w:rsidR="0018282D" w:rsidRPr="00364DCA" w:rsidRDefault="00821EF5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84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4.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6C29" w14:textId="60C84B3D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32 (8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14D2" w14:textId="4CFEAAA4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52 (88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916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18282D" w:rsidRPr="00364DCA" w14:paraId="7FDF1F1B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BAA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specific adenocarcinoma</w:t>
            </w:r>
          </w:p>
        </w:tc>
        <w:tc>
          <w:tcPr>
            <w:tcW w:w="1728" w:type="dxa"/>
            <w:shd w:val="clear" w:color="auto" w:fill="FFFFFF"/>
          </w:tcPr>
          <w:p w14:paraId="31AF3579" w14:textId="6B931527" w:rsidR="0018282D" w:rsidRPr="00364DCA" w:rsidRDefault="001440E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6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5.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2665" w14:textId="2159099E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8 (1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B672" w14:textId="0ADEDF9C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8 (10.5%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37B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18282D" w:rsidRPr="00364DCA" w14:paraId="3263812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39A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her</w:t>
            </w:r>
          </w:p>
        </w:tc>
        <w:tc>
          <w:tcPr>
            <w:tcW w:w="1728" w:type="dxa"/>
            <w:shd w:val="clear" w:color="auto" w:fill="FFFFFF"/>
          </w:tcPr>
          <w:p w14:paraId="35E5BCC5" w14:textId="5AD123FA" w:rsidR="0018282D" w:rsidRPr="00364DCA" w:rsidRDefault="001440E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AA22" w14:textId="54388248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0.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A8A6" w14:textId="5208E5C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 (0.</w:t>
            </w:r>
            <w:r w:rsidR="00C24E62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E16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18282D" w:rsidRPr="00364DCA" w14:paraId="45FB757B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56E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 stage, n (%)</w:t>
            </w:r>
          </w:p>
        </w:tc>
        <w:tc>
          <w:tcPr>
            <w:tcW w:w="1728" w:type="dxa"/>
            <w:shd w:val="clear" w:color="auto" w:fill="FFFFFF"/>
          </w:tcPr>
          <w:p w14:paraId="066A355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E8E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E7F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E1B3" w14:textId="28B807FD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15</w:t>
            </w:r>
          </w:p>
        </w:tc>
      </w:tr>
      <w:tr w:rsidR="0018282D" w:rsidRPr="00364DCA" w14:paraId="239180C2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C74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1-2</w:t>
            </w:r>
          </w:p>
        </w:tc>
        <w:tc>
          <w:tcPr>
            <w:tcW w:w="1728" w:type="dxa"/>
            <w:shd w:val="clear" w:color="auto" w:fill="FFFFFF"/>
          </w:tcPr>
          <w:p w14:paraId="7CA7AF3A" w14:textId="1C76A4B0" w:rsidR="0018282D" w:rsidRPr="00364DCA" w:rsidRDefault="001440E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9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4C5D" w14:textId="7389733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9 (1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7535" w14:textId="3D3F27F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0 (11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61E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6E066B9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61F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3-4</w:t>
            </w:r>
          </w:p>
        </w:tc>
        <w:tc>
          <w:tcPr>
            <w:tcW w:w="1728" w:type="dxa"/>
            <w:shd w:val="clear" w:color="auto" w:fill="FFFFFF"/>
          </w:tcPr>
          <w:p w14:paraId="098C82F3" w14:textId="16DDD6BC" w:rsidR="0018282D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94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.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508F" w14:textId="284287D8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43 (8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6532" w14:textId="438669F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51 (88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3B0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489E3246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8A7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 stage</w:t>
            </w:r>
          </w:p>
        </w:tc>
        <w:tc>
          <w:tcPr>
            <w:tcW w:w="1728" w:type="dxa"/>
            <w:shd w:val="clear" w:color="auto" w:fill="FFFFFF"/>
          </w:tcPr>
          <w:p w14:paraId="46BAE1F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5A3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73C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636D" w14:textId="35EE938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93</w:t>
            </w:r>
          </w:p>
        </w:tc>
      </w:tr>
      <w:tr w:rsidR="0018282D" w:rsidRPr="00364DCA" w14:paraId="39E4A47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93F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728" w:type="dxa"/>
            <w:shd w:val="clear" w:color="auto" w:fill="FFFFFF"/>
          </w:tcPr>
          <w:p w14:paraId="0969A569" w14:textId="4A5F9CE4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1B4FE9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7</w:t>
            </w:r>
            <w:r w:rsidR="00364DCA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364DCA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="00364DCA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.3%</w:t>
            </w:r>
            <w:r w:rsidR="00364DCA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65B7" w14:textId="78E7F73A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9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4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FCA4" w14:textId="3CBE7A52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87 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0.9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ED4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4C9480EC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5E9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1-2</w:t>
            </w:r>
          </w:p>
        </w:tc>
        <w:tc>
          <w:tcPr>
            <w:tcW w:w="1728" w:type="dxa"/>
            <w:shd w:val="clear" w:color="auto" w:fill="FFFFFF"/>
          </w:tcPr>
          <w:p w14:paraId="4B4508D8" w14:textId="30898C8A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6</w:t>
            </w:r>
            <w:r w:rsidR="00364DCA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364DCA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="00364DCA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.7%</w:t>
            </w:r>
            <w:r w:rsidR="00364DCA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2A93" w14:textId="5F64D189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FB6D22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5</w:t>
            </w:r>
            <w:r w:rsidR="00FB6D22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16A7" w14:textId="72676A03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84 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9.1%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E8E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641BC095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B9B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M stage</w:t>
            </w:r>
          </w:p>
        </w:tc>
        <w:tc>
          <w:tcPr>
            <w:tcW w:w="1728" w:type="dxa"/>
            <w:shd w:val="clear" w:color="auto" w:fill="FFFFFF"/>
          </w:tcPr>
          <w:p w14:paraId="673CB05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353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9F3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224D" w14:textId="21C807B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74</w:t>
            </w:r>
          </w:p>
        </w:tc>
      </w:tr>
      <w:tr w:rsidR="0018282D" w:rsidRPr="00364DCA" w14:paraId="23D15746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017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1728" w:type="dxa"/>
            <w:shd w:val="clear" w:color="auto" w:fill="FFFFFF"/>
          </w:tcPr>
          <w:p w14:paraId="091C7325" w14:textId="36237BB9" w:rsidR="0018282D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44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082B" w14:textId="48985EB8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17 (7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162A" w14:textId="096EF4F5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27 (74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1A1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1A982094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EDA0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1728" w:type="dxa"/>
            <w:shd w:val="clear" w:color="auto" w:fill="FFFFFF"/>
          </w:tcPr>
          <w:p w14:paraId="7E61DAC1" w14:textId="6288572C" w:rsidR="0018282D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29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2.5%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10D5" w14:textId="5114757C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5 (2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7273" w14:textId="1415F2E8" w:rsidR="0018282D" w:rsidRPr="00364DCA" w:rsidRDefault="00FB6D2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4 (25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930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4D037174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879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1728" w:type="dxa"/>
            <w:shd w:val="clear" w:color="auto" w:fill="FFFFFF"/>
          </w:tcPr>
          <w:p w14:paraId="362D4E3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F54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D30C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46AF" w14:textId="34C65CE8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53</w:t>
            </w:r>
          </w:p>
        </w:tc>
      </w:tr>
      <w:tr w:rsidR="0018282D" w:rsidRPr="00364DCA" w14:paraId="5624AA70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4CB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Stage I-II</w:t>
            </w:r>
          </w:p>
        </w:tc>
        <w:tc>
          <w:tcPr>
            <w:tcW w:w="1728" w:type="dxa"/>
            <w:shd w:val="clear" w:color="auto" w:fill="FFFFFF"/>
          </w:tcPr>
          <w:p w14:paraId="43A05064" w14:textId="146439D8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60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5.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D77A" w14:textId="2B37D1F3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87 (4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6AA4" w14:textId="71228AF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3 (42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F13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63800C56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744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Stage III-IV</w:t>
            </w:r>
          </w:p>
        </w:tc>
        <w:tc>
          <w:tcPr>
            <w:tcW w:w="1728" w:type="dxa"/>
            <w:shd w:val="clear" w:color="auto" w:fill="FFFFFF"/>
          </w:tcPr>
          <w:p w14:paraId="6798058E" w14:textId="14754405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13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6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02E9" w14:textId="5B613C6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15 (5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74D1" w14:textId="474FA401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8 (57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5D6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0B0D2491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29D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Surgery of Primary Site</w:t>
            </w:r>
          </w:p>
        </w:tc>
        <w:tc>
          <w:tcPr>
            <w:tcW w:w="1728" w:type="dxa"/>
            <w:shd w:val="clear" w:color="auto" w:fill="FFFFFF"/>
          </w:tcPr>
          <w:p w14:paraId="6460EF5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66D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4E6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AE7F" w14:textId="7B34EF9E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80</w:t>
            </w:r>
          </w:p>
        </w:tc>
      </w:tr>
      <w:bookmarkEnd w:id="0"/>
      <w:tr w:rsidR="0018282D" w:rsidRPr="00364DCA" w14:paraId="5618797A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8DC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518B6FCB" w14:textId="44EB6844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66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A58C" w14:textId="74FA2384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96 (9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CDCB" w14:textId="59647008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70 (99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A7C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037546E7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300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09B4A6A2" w14:textId="41115A82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54C3" w14:textId="02FA7F63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 (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BAB8" w14:textId="7EF966DC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04A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FAA0B5B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CE8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Reginal lymph node dissection</w:t>
            </w:r>
          </w:p>
        </w:tc>
        <w:tc>
          <w:tcPr>
            <w:tcW w:w="1728" w:type="dxa"/>
            <w:shd w:val="clear" w:color="auto" w:fill="FFFFFF"/>
          </w:tcPr>
          <w:p w14:paraId="095908B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004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271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76E5" w14:textId="63C5AEAD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640EA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48</w:t>
            </w:r>
          </w:p>
        </w:tc>
      </w:tr>
      <w:tr w:rsidR="0018282D" w:rsidRPr="00364DCA" w14:paraId="736FAED0" w14:textId="77777777" w:rsidTr="00BA505B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659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0A7F5EC5" w14:textId="71990AD3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55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5F0B" w14:textId="7AB8A2BD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88 (96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FAAB" w14:textId="06B172BD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67 (97.7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4B8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19F8F033" w14:textId="77777777" w:rsidTr="00BA505B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53A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6EA10643" w14:textId="674702D6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8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2031" w14:textId="3E8BAFD3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4 (3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C85A" w14:textId="10BDACF0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 (2.3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E24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64DCA" w:rsidRPr="00364DCA" w14:paraId="2B376912" w14:textId="77777777" w:rsidTr="00BA505B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A2DD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85C8D6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7756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DD8E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7D15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64DCA" w:rsidRPr="00364DCA" w14:paraId="6796EC38" w14:textId="77777777" w:rsidTr="00BA505B">
        <w:trPr>
          <w:cantSplit/>
          <w:jc w:val="center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89B4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37869F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6B00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AA14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9B41" w14:textId="77777777" w:rsidR="00364DCA" w:rsidRPr="00364DCA" w:rsidRDefault="00364DCA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2A8C574" w14:textId="77777777" w:rsidTr="00BA505B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0EC9" w14:textId="77777777" w:rsidR="0018282D" w:rsidRPr="00364DCA" w:rsidRDefault="0018282D" w:rsidP="00BA505B">
            <w:pPr>
              <w:spacing w:before="100" w:after="100"/>
              <w:ind w:right="100"/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</w:pPr>
          </w:p>
          <w:p w14:paraId="254E144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3F6BD64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27086BBD" w14:textId="68017F65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48612A"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573</w:t>
            </w:r>
          </w:p>
          <w:p w14:paraId="0919F480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86E0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0BD417F2" w14:textId="4BA9EBCE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=</w:t>
            </w:r>
            <w:r w:rsidR="0048612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02</w:t>
            </w:r>
          </w:p>
          <w:p w14:paraId="62A746D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EBE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69485E3A" w14:textId="1D070C6E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48612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71</w:t>
            </w:r>
          </w:p>
          <w:p w14:paraId="1853B85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3F8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69386BF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3493BC3A" w14:textId="13FC7ECF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BA505B">
              <w:rPr>
                <w:rFonts w:ascii="Times New Roman" w:eastAsia="宋体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="00BA505B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18282D" w:rsidRPr="00364DCA" w14:paraId="0A1D30D5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B87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Radiation</w:t>
            </w:r>
          </w:p>
        </w:tc>
        <w:tc>
          <w:tcPr>
            <w:tcW w:w="1728" w:type="dxa"/>
            <w:shd w:val="clear" w:color="auto" w:fill="FFFFFF"/>
          </w:tcPr>
          <w:p w14:paraId="39CFEE4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76E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7CF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21A9" w14:textId="67058721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640EA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23</w:t>
            </w:r>
          </w:p>
        </w:tc>
      </w:tr>
      <w:tr w:rsidR="0018282D" w:rsidRPr="00364DCA" w14:paraId="6B4AF5D8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061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65E1685C" w14:textId="7E7382FE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7%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809E" w14:textId="034B2046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F627" w14:textId="200CB2CA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6%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1E5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4C3FBA77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596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155FA619" w14:textId="7B7FB2C1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569 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9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C7FB" w14:textId="50F91EB6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98 (9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92D2" w14:textId="31A091BA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70 (99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435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545D5591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55F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728" w:type="dxa"/>
            <w:shd w:val="clear" w:color="auto" w:fill="FFFFFF"/>
          </w:tcPr>
          <w:p w14:paraId="36AC1D2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558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F98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6458" w14:textId="7687734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640EA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56</w:t>
            </w:r>
          </w:p>
        </w:tc>
      </w:tr>
      <w:tr w:rsidR="0018282D" w:rsidRPr="00364DCA" w14:paraId="12C9D079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6E1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794876E" w14:textId="0C95D92B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7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.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5258" w14:textId="27796611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46 (6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A31B" w14:textId="59D052DE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11 (64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11E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5C4D292B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72D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1728" w:type="dxa"/>
            <w:shd w:val="clear" w:color="auto" w:fill="FFFFFF"/>
          </w:tcPr>
          <w:p w14:paraId="79F5ADD8" w14:textId="7D1CF62E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16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2E74" w14:textId="12666FC0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56 (3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0310" w14:textId="2BBAA793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0 (35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5E5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6E68E57E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3B7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Bone metastasis</w:t>
            </w:r>
          </w:p>
        </w:tc>
        <w:tc>
          <w:tcPr>
            <w:tcW w:w="1728" w:type="dxa"/>
            <w:shd w:val="clear" w:color="auto" w:fill="FFFFFF"/>
          </w:tcPr>
          <w:p w14:paraId="56C37D8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857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6BB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0448" w14:textId="15689339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640EA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87</w:t>
            </w:r>
          </w:p>
        </w:tc>
      </w:tr>
      <w:tr w:rsidR="0018282D" w:rsidRPr="00364DCA" w14:paraId="6FF1C5B1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FA7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9EDF3DC" w14:textId="7CE5DD1A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1B16" w14:textId="3FAE3207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 (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DE81" w14:textId="13A6272D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 (1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C79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5CBA55E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0F5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336B2FC8" w14:textId="533DC792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9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.3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E7D2" w14:textId="18E9FB1A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00 (9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26CC" w14:textId="77D5A31B" w:rsidR="0018282D" w:rsidRPr="00364DCA" w:rsidRDefault="00640EA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69 (98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533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4E88E6D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D8D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Liver metastasis</w:t>
            </w:r>
          </w:p>
        </w:tc>
        <w:tc>
          <w:tcPr>
            <w:tcW w:w="1728" w:type="dxa"/>
            <w:shd w:val="clear" w:color="auto" w:fill="FFFFFF"/>
          </w:tcPr>
          <w:p w14:paraId="12F1C9AE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E66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227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1508" w14:textId="62A4D2C5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71</w:t>
            </w:r>
          </w:p>
        </w:tc>
      </w:tr>
      <w:tr w:rsidR="0018282D" w:rsidRPr="00364DCA" w14:paraId="54106F55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C01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6653148A" w14:textId="39B1631F" w:rsidR="0018282D" w:rsidRPr="00364DCA" w:rsidRDefault="001F72E8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8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(1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E394" w14:textId="03A380C4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9 (1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5865" w14:textId="790AF7C4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9 (1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D3F0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6D305F02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053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37B0FA0E" w14:textId="1F632809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8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(8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B438" w14:textId="09663C4E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43 (8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869D" w14:textId="07B0B8CD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42 (8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E65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37562667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D3E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Lung metastasis</w:t>
            </w:r>
          </w:p>
        </w:tc>
        <w:tc>
          <w:tcPr>
            <w:tcW w:w="1728" w:type="dxa"/>
            <w:shd w:val="clear" w:color="auto" w:fill="FFFFFF"/>
          </w:tcPr>
          <w:p w14:paraId="3B03084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710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B5D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D29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422</w:t>
            </w:r>
          </w:p>
        </w:tc>
      </w:tr>
      <w:tr w:rsidR="0018282D" w:rsidRPr="00364DCA" w14:paraId="0C2F8A5B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09C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e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728" w:type="dxa"/>
            <w:shd w:val="clear" w:color="auto" w:fill="FFFFFF"/>
          </w:tcPr>
          <w:p w14:paraId="0BDFA7EE" w14:textId="7F4037B8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0 (</w:t>
            </w:r>
            <w:r w:rsidR="00CF7230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.7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1587" w14:textId="48495D4E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 (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9B22" w14:textId="75AD98A2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 (2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3EF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629AAB7E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80A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7DE26379" w14:textId="1EC37F2B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6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8.3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01A1" w14:textId="442BACCA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96 (9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743F" w14:textId="47D4105F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67 (97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915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3971E0EA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034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G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ra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de, n (%)</w:t>
            </w:r>
          </w:p>
        </w:tc>
        <w:tc>
          <w:tcPr>
            <w:tcW w:w="1728" w:type="dxa"/>
            <w:shd w:val="clear" w:color="auto" w:fill="FFFFFF"/>
          </w:tcPr>
          <w:p w14:paraId="35382A4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3A4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E1B9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57B1" w14:textId="1692F772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98</w:t>
            </w:r>
          </w:p>
        </w:tc>
      </w:tr>
      <w:tr w:rsidR="0018282D" w:rsidRPr="00364DCA" w14:paraId="475718B3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530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Well and moderate</w:t>
            </w:r>
          </w:p>
        </w:tc>
        <w:tc>
          <w:tcPr>
            <w:tcW w:w="1728" w:type="dxa"/>
            <w:shd w:val="clear" w:color="auto" w:fill="FFFFFF"/>
          </w:tcPr>
          <w:p w14:paraId="66538A68" w14:textId="313414B2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446 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7.8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9C56" w14:textId="49258A23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10 (7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5FF1" w14:textId="1DA1033B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36 (79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6C1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76B15F7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784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728" w:type="dxa"/>
            <w:shd w:val="clear" w:color="auto" w:fill="FFFFFF"/>
          </w:tcPr>
          <w:p w14:paraId="1721E8D4" w14:textId="5198488C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27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2.2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C6F0" w14:textId="5976054C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2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A852" w14:textId="6FD692C6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5 (20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4867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72E1AA73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814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Pretreatment CEA level</w:t>
            </w:r>
          </w:p>
        </w:tc>
        <w:tc>
          <w:tcPr>
            <w:tcW w:w="1728" w:type="dxa"/>
            <w:shd w:val="clear" w:color="auto" w:fill="FFFFFF"/>
          </w:tcPr>
          <w:p w14:paraId="3AD22BA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A1B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5B0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A67B" w14:textId="38C584AB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C24E62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23</w:t>
            </w:r>
          </w:p>
        </w:tc>
      </w:tr>
      <w:tr w:rsidR="0018282D" w:rsidRPr="00364DCA" w14:paraId="0D55446C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01F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1638B101" w14:textId="7D13FC5D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21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(5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.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3228" w14:textId="570523C3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25 (56.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E440" w14:textId="2792D09B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6 (56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3C2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1588D25A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8E0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728" w:type="dxa"/>
            <w:shd w:val="clear" w:color="auto" w:fill="FFFFFF"/>
          </w:tcPr>
          <w:p w14:paraId="640B24CA" w14:textId="1AE05829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52 (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.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4475" w14:textId="72798FB3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77 (44.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05A3" w14:textId="48E7D2F6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75 (43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FC7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1674EB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8E1A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Perineural invasion</w:t>
            </w:r>
          </w:p>
        </w:tc>
        <w:tc>
          <w:tcPr>
            <w:tcW w:w="1728" w:type="dxa"/>
            <w:shd w:val="clear" w:color="auto" w:fill="FFFFFF"/>
          </w:tcPr>
          <w:p w14:paraId="732A594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FC56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5478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68A6" w14:textId="65AAF59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C24E62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52</w:t>
            </w:r>
          </w:p>
        </w:tc>
      </w:tr>
      <w:tr w:rsidR="0018282D" w:rsidRPr="00364DCA" w14:paraId="504AE3E7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AFD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</w:p>
        </w:tc>
        <w:tc>
          <w:tcPr>
            <w:tcW w:w="1728" w:type="dxa"/>
            <w:shd w:val="clear" w:color="auto" w:fill="FFFFFF"/>
          </w:tcPr>
          <w:p w14:paraId="4D1A4BEE" w14:textId="3127E9B0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88 </w:t>
            </w:r>
            <w:r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(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C33B" w14:textId="6F9759C4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1 (1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52C7" w14:textId="4F50BC5E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7 (15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537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4A899CF3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E431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36E00C62" w14:textId="3BAA508E" w:rsidR="0018282D" w:rsidRPr="00364DCA" w:rsidRDefault="00CF7230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85 (</w:t>
            </w:r>
            <w:r w:rsidR="00B425DC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4.5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EA9C" w14:textId="080230EF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341 (8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48CC" w14:textId="03A6C3BE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144 (84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AA0D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1FDD54DF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E33B" w14:textId="7EDD7FFB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T</w:t>
            </w: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mor size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(mm)</w:t>
            </w:r>
          </w:p>
        </w:tc>
        <w:tc>
          <w:tcPr>
            <w:tcW w:w="1728" w:type="dxa"/>
            <w:shd w:val="clear" w:color="auto" w:fill="FFFFFF"/>
          </w:tcPr>
          <w:p w14:paraId="4C5816D0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153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794F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B5B9" w14:textId="79F53886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667</w:t>
            </w:r>
          </w:p>
        </w:tc>
      </w:tr>
      <w:tr w:rsidR="0018282D" w:rsidRPr="00364DCA" w14:paraId="0F20A903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C09D" w14:textId="5EE1D83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&lt;4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1728" w:type="dxa"/>
            <w:shd w:val="clear" w:color="auto" w:fill="FFFFFF"/>
          </w:tcPr>
          <w:p w14:paraId="6FA2F317" w14:textId="6B668A9F" w:rsidR="0018282D" w:rsidRPr="00364DCA" w:rsidRDefault="00B425DC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92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1.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B210" w14:textId="146F2057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02 (5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01A1" w14:textId="4785CDD8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0 (52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53F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1E2297DA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84BF" w14:textId="0B7411DA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&gt;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ED018E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1728" w:type="dxa"/>
            <w:shd w:val="clear" w:color="auto" w:fill="FFFFFF"/>
          </w:tcPr>
          <w:p w14:paraId="75F1771D" w14:textId="50E1F0A7" w:rsidR="0018282D" w:rsidRPr="00364DCA" w:rsidRDefault="00B425DC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81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49.0</w:t>
            </w:r>
            <w:r w:rsidR="0018282D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8282D" w:rsidRPr="00364DCA">
              <w:rPr>
                <w:rFonts w:ascii="Times New Roman" w:eastAsia="宋体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8ABF" w14:textId="06B4003B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200 (4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9AED" w14:textId="334119BD" w:rsidR="0018282D" w:rsidRPr="00364DCA" w:rsidRDefault="00ED018E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81 (47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5243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8282D" w:rsidRPr="00364DCA" w14:paraId="2A79BCB6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52EC" w14:textId="12AE28DD" w:rsidR="0018282D" w:rsidRPr="00364DCA" w:rsidRDefault="00C24E62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21"/>
                <w:szCs w:val="21"/>
                <w:lang w:eastAsia="zh-CN"/>
              </w:rPr>
              <w:t>OS month</w:t>
            </w:r>
          </w:p>
        </w:tc>
        <w:tc>
          <w:tcPr>
            <w:tcW w:w="1728" w:type="dxa"/>
            <w:shd w:val="clear" w:color="auto" w:fill="FFFFFF"/>
          </w:tcPr>
          <w:p w14:paraId="16020194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3612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504B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1B7A" w14:textId="7E3154F3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336814"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964</w:t>
            </w:r>
          </w:p>
        </w:tc>
      </w:tr>
      <w:tr w:rsidR="0018282D" w:rsidRPr="00364DCA" w14:paraId="4F3C7921" w14:textId="77777777" w:rsidTr="006A703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5E19" w14:textId="79E4563D" w:rsidR="0018282D" w:rsidRPr="00364DCA" w:rsidRDefault="00336814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 w:hint="eastAsia"/>
                <w:color w:val="000000"/>
                <w:sz w:val="21"/>
                <w:szCs w:val="21"/>
                <w:lang w:eastAsia="zh-CN"/>
              </w:rPr>
              <w:t>m</w:t>
            </w:r>
            <w:r w:rsidRPr="00364DCA">
              <w:rPr>
                <w:rFonts w:ascii="Times New Roman" w:eastAsia="宋体" w:hAnsi="Times New Roman" w:cs="DejaVu Sans"/>
                <w:color w:val="000000"/>
                <w:sz w:val="21"/>
                <w:szCs w:val="21"/>
                <w:lang w:eastAsia="zh-CN"/>
              </w:rPr>
              <w:t>edian</w:t>
            </w:r>
          </w:p>
        </w:tc>
        <w:tc>
          <w:tcPr>
            <w:tcW w:w="1728" w:type="dxa"/>
            <w:shd w:val="clear" w:color="auto" w:fill="FFFFFF"/>
          </w:tcPr>
          <w:p w14:paraId="68AB9F99" w14:textId="77669DEC" w:rsidR="0018282D" w:rsidRPr="00364DCA" w:rsidRDefault="00336814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AB78" w14:textId="0EFB312A" w:rsidR="0018282D" w:rsidRPr="00364DCA" w:rsidRDefault="00336814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C9DF" w14:textId="07E1E035" w:rsidR="0018282D" w:rsidRPr="00364DCA" w:rsidRDefault="00336814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6175" w14:textId="77777777" w:rsidR="0018282D" w:rsidRPr="00364DCA" w:rsidRDefault="0018282D" w:rsidP="006A7032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49DAE8D7" w14:textId="77777777" w:rsidR="0018282D" w:rsidRPr="00364DCA" w:rsidRDefault="0018282D" w:rsidP="0018282D">
      <w:pPr>
        <w:rPr>
          <w:sz w:val="18"/>
          <w:szCs w:val="18"/>
        </w:rPr>
      </w:pPr>
    </w:p>
    <w:p w14:paraId="6E236DDF" w14:textId="77777777" w:rsidR="0018282D" w:rsidRPr="00364DCA" w:rsidRDefault="0018282D" w:rsidP="0018282D">
      <w:pPr>
        <w:rPr>
          <w:sz w:val="18"/>
          <w:szCs w:val="18"/>
        </w:rPr>
      </w:pPr>
    </w:p>
    <w:p w14:paraId="3401E3A2" w14:textId="77777777" w:rsidR="0008598A" w:rsidRPr="00364DCA" w:rsidRDefault="0008598A">
      <w:pPr>
        <w:rPr>
          <w:sz w:val="32"/>
          <w:szCs w:val="32"/>
        </w:rPr>
      </w:pPr>
    </w:p>
    <w:sectPr w:rsidR="0008598A" w:rsidRPr="00364DCA" w:rsidSect="00FE6C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3C"/>
    <w:rsid w:val="0008598A"/>
    <w:rsid w:val="001440EA"/>
    <w:rsid w:val="0017472B"/>
    <w:rsid w:val="0018282D"/>
    <w:rsid w:val="001B4FE9"/>
    <w:rsid w:val="001F72E8"/>
    <w:rsid w:val="00336814"/>
    <w:rsid w:val="00364DCA"/>
    <w:rsid w:val="0048612A"/>
    <w:rsid w:val="004B6FC5"/>
    <w:rsid w:val="00640EAE"/>
    <w:rsid w:val="00821EF5"/>
    <w:rsid w:val="00850F3C"/>
    <w:rsid w:val="00B425DC"/>
    <w:rsid w:val="00BA505B"/>
    <w:rsid w:val="00C24E62"/>
    <w:rsid w:val="00CF7230"/>
    <w:rsid w:val="00E06AF6"/>
    <w:rsid w:val="00ED018E"/>
    <w:rsid w:val="00FB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CA23"/>
  <w15:chartTrackingRefBased/>
  <w15:docId w15:val="{2A5F9438-484F-4061-9C5E-777255A2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82D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</dc:creator>
  <cp:keywords/>
  <dc:description/>
  <cp:lastModifiedBy>si zhu</cp:lastModifiedBy>
  <cp:revision>7</cp:revision>
  <dcterms:created xsi:type="dcterms:W3CDTF">2023-04-15T07:30:00Z</dcterms:created>
  <dcterms:modified xsi:type="dcterms:W3CDTF">2023-05-24T14:30:00Z</dcterms:modified>
</cp:coreProperties>
</file>